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List of identified Neuropeptide S receptor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240"/>
        <w:gridCol w:w="3078"/>
      </w:tblGrid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nomial nomenclatur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on Name /Names used in further studies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NP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P000003528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Otolemur garnettii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h baby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OGAP000000092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Callithrix jacch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rmose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CJAP000000222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Gallus gall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ck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GALP000000198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Pan troglodyte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mpanze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PTRP000000453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Tursiops truncat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lph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TTRP000000156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Cavia porcell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uinea pi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P_0034700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Equus caball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or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ECAP000000108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Macaca mulatta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caqu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MMUP000000352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Pteropus vampyr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gab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PVAP000000163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MUSP000000564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Microcebus murin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lemur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MICP000000075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Rattus norvegic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RNOP000000216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Taeniopygia guttata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 finch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TGUP000000054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Monodelphis domestica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 NP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13656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799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Canis familiari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5395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iluropoda melanoleuca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ant panda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XP_0029187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Pongo abelii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orangut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XP_0028181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Xenopus tropicali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fro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XP_0029370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ctolagus cuniculu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913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Gorilla gorilla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illa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GGOP000000114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Loxodonta africana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d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LAFP000000150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ranchiostoma floridae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celet NPSR-like*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5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Saccoglossus kowalevskii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rn worm NPSR-like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7325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Anolis carolinensis</w:t>
            </w:r>
            <w:r>
              <w:rPr>
                <w:rFonts w:cs="Times New Roman" w:ascii="Times New Roman" w:hAnsi="Times New Roman"/>
                <w:bCs/>
                <w:iCs/>
                <w:color w:val="333333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zard NPSR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P_0032223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1348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Meleagris gallopavo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 NPS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2073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Vicugna paco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pa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VPAP000000093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Dasypus novemcinctu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armadill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DNOP000000030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Felis catu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 NPSR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FCAP000000065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Erinaceus europaeu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dgeho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EEUP000000061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Procavia capensi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ra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PCAP000000046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Dipodomys ordi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kangaroo r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DORP000000035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Echinops telfair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lesser hedgehog tenre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ETEP000000165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Myotis lucifugu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microb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MLUP000000126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Ochotona princep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ik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OPRP000000065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Sorex araneu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re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SARP000000054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Choloepus hoffmann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slo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CHOP000000006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Spermophilus tridecemlineatu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squirre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STOP000000074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Tarsius syricht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tarsi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TSYP000000061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333333"/>
                <w:sz w:val="24"/>
                <w:szCs w:val="24"/>
              </w:rPr>
              <w:t>Macropus eugeni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llab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°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MEUP000000140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Sequence from Ensembl databas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 Sequence from NCBI database and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Sequence from JGI database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s corrected manually at N and C- termini are represented with * and 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on their sequence na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° Represents incomplete sequenc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Sequences used in the phylogen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333333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Sequences used in the functional divergence analysis (Data S3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color w:val="333333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Represents sequences used for gene structure analyses (Figure S4, Data S2).</w:t>
      </w:r>
    </w:p>
    <w:sectPr>
      <w:type w:val="nextPage"/>
      <w:pgSz w:w="12240" w:h="15840"/>
      <w:pgMar w:left="1440" w:right="144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8:46:00Z</dcterms:created>
  <dc:creator>Thej</dc:creator>
  <dc:description/>
  <cp:keywords/>
  <dc:language>en-US</dc:language>
  <cp:lastModifiedBy>Thej</cp:lastModifiedBy>
  <cp:lastPrinted>2011-09-15T10:47:00Z</cp:lastPrinted>
  <dcterms:modified xsi:type="dcterms:W3CDTF">2012-02-14T05:47:00Z</dcterms:modified>
  <cp:revision>5</cp:revision>
  <dc:subject/>
  <dc:title/>
</cp:coreProperties>
</file>